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BCD41" w14:textId="77777777" w:rsidR="00150C62" w:rsidRDefault="00150C62" w:rsidP="00150C62">
      <w:pPr>
        <w:spacing w:line="480" w:lineRule="auto"/>
        <w:jc w:val="center"/>
      </w:pPr>
      <w:r>
        <w:rPr>
          <w:b/>
          <w:bCs/>
        </w:rPr>
        <w:t>Supplementary Data</w:t>
      </w:r>
    </w:p>
    <w:tbl>
      <w:tblPr>
        <w:tblStyle w:val="PlainTable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42"/>
        <w:gridCol w:w="3036"/>
        <w:gridCol w:w="4672"/>
      </w:tblGrid>
      <w:tr w:rsidR="00150C62" w14:paraId="7DC8632A" w14:textId="77777777" w:rsidTr="00284D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AE10D4" w14:textId="20E9D6DC" w:rsidR="00150C62" w:rsidRPr="005B0BA1" w:rsidRDefault="00E711AC" w:rsidP="00284D9F">
            <w:r>
              <w:t>Supplementary Table 1</w:t>
            </w:r>
            <w:r w:rsidR="00150C62">
              <w:t xml:space="preserve">. </w:t>
            </w:r>
            <w:r w:rsidR="00150C62" w:rsidRPr="006B1B40">
              <w:rPr>
                <w:b w:val="0"/>
                <w:bCs w:val="0"/>
              </w:rPr>
              <w:t>Sub-</w:t>
            </w:r>
            <w:r w:rsidR="00150C62">
              <w:rPr>
                <w:b w:val="0"/>
                <w:bCs w:val="0"/>
              </w:rPr>
              <w:t>t</w:t>
            </w:r>
            <w:r w:rsidR="00150C62" w:rsidRPr="006B1B40">
              <w:rPr>
                <w:b w:val="0"/>
                <w:bCs w:val="0"/>
              </w:rPr>
              <w:t>heme Definitions</w:t>
            </w:r>
          </w:p>
        </w:tc>
      </w:tr>
      <w:tr w:rsidR="00150C62" w14:paraId="3C6DAEEE" w14:textId="77777777" w:rsidTr="00284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912D69" w14:textId="77777777" w:rsidR="00150C62" w:rsidRPr="005B0BA1" w:rsidRDefault="00150C62" w:rsidP="00284D9F">
            <w:pPr>
              <w:jc w:val="center"/>
            </w:pPr>
            <w:r w:rsidRPr="005B0BA1">
              <w:t>Theme</w:t>
            </w:r>
          </w:p>
        </w:tc>
        <w:tc>
          <w:tcPr>
            <w:tcW w:w="3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7BEE1" w14:textId="77777777" w:rsidR="00150C62" w:rsidRPr="005B0BA1" w:rsidRDefault="00150C62" w:rsidP="00284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BA1">
              <w:t>Sub-theme</w:t>
            </w:r>
          </w:p>
        </w:tc>
        <w:tc>
          <w:tcPr>
            <w:tcW w:w="46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1B29E40" w14:textId="77777777" w:rsidR="00150C62" w:rsidRPr="005B0BA1" w:rsidRDefault="00150C62" w:rsidP="00284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0BA1">
              <w:t>Definition</w:t>
            </w:r>
          </w:p>
        </w:tc>
      </w:tr>
      <w:tr w:rsidR="00150C62" w14:paraId="6999CA8A" w14:textId="77777777" w:rsidTr="00284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56DCA459" w14:textId="77777777" w:rsidR="00150C62" w:rsidRPr="005B0BA1" w:rsidRDefault="00150C62" w:rsidP="00284D9F">
            <w:r w:rsidRPr="005B0BA1">
              <w:t>Basic Information</w:t>
            </w:r>
          </w:p>
        </w:tc>
      </w:tr>
      <w:tr w:rsidR="00150C62" w14:paraId="23B2ACFD" w14:textId="77777777" w:rsidTr="00284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right w:val="nil"/>
            </w:tcBorders>
          </w:tcPr>
          <w:p w14:paraId="4BFBF2AA" w14:textId="77777777" w:rsidR="00150C62" w:rsidRDefault="00150C62" w:rsidP="00284D9F">
            <w:pPr>
              <w:jc w:val="center"/>
            </w:pPr>
          </w:p>
        </w:tc>
        <w:tc>
          <w:tcPr>
            <w:tcW w:w="3036" w:type="dxa"/>
            <w:tcBorders>
              <w:left w:val="nil"/>
              <w:right w:val="nil"/>
            </w:tcBorders>
          </w:tcPr>
          <w:p w14:paraId="1B993821" w14:textId="77777777" w:rsidR="00150C62" w:rsidRDefault="00150C62" w:rsidP="00284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atomy and Classification of DRFs</w:t>
            </w:r>
          </w:p>
        </w:tc>
        <w:tc>
          <w:tcPr>
            <w:tcW w:w="4672" w:type="dxa"/>
            <w:tcBorders>
              <w:left w:val="nil"/>
            </w:tcBorders>
          </w:tcPr>
          <w:p w14:paraId="600B11B1" w14:textId="77777777" w:rsidR="00150C62" w:rsidRDefault="00150C62" w:rsidP="00284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11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plains the anatom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 structure involved</w:t>
            </w:r>
            <w:r w:rsidRPr="009311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nd classification </w:t>
            </w:r>
            <w:r w:rsidRPr="009311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f DRFs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with or without the use of radiographs.</w:t>
            </w:r>
          </w:p>
        </w:tc>
      </w:tr>
      <w:tr w:rsidR="00150C62" w14:paraId="336890EA" w14:textId="77777777" w:rsidTr="00284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right w:val="nil"/>
            </w:tcBorders>
          </w:tcPr>
          <w:p w14:paraId="18A318CA" w14:textId="77777777" w:rsidR="00150C62" w:rsidRDefault="00150C62" w:rsidP="00284D9F">
            <w:pPr>
              <w:jc w:val="center"/>
            </w:pPr>
          </w:p>
        </w:tc>
        <w:tc>
          <w:tcPr>
            <w:tcW w:w="3036" w:type="dxa"/>
            <w:tcBorders>
              <w:left w:val="nil"/>
              <w:right w:val="nil"/>
            </w:tcBorders>
          </w:tcPr>
          <w:p w14:paraId="43FABDAC" w14:textId="77777777" w:rsidR="00150C62" w:rsidRDefault="00150C62" w:rsidP="00284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chanism of Action (</w:t>
            </w:r>
            <w:proofErr w:type="spellStart"/>
            <w:r>
              <w:t>MoA</w:t>
            </w:r>
            <w:proofErr w:type="spellEnd"/>
            <w:r>
              <w:t>)</w:t>
            </w:r>
          </w:p>
        </w:tc>
        <w:tc>
          <w:tcPr>
            <w:tcW w:w="4672" w:type="dxa"/>
            <w:tcBorders>
              <w:left w:val="nil"/>
            </w:tcBorders>
          </w:tcPr>
          <w:p w14:paraId="054B437C" w14:textId="77777777" w:rsidR="00150C62" w:rsidRDefault="00150C62" w:rsidP="00284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escribes the </w:t>
            </w:r>
            <w:proofErr w:type="spellStart"/>
            <w:r>
              <w:t>MoA</w:t>
            </w:r>
            <w:proofErr w:type="spellEnd"/>
            <w:r>
              <w:t xml:space="preserve"> of DRFs.</w:t>
            </w:r>
          </w:p>
        </w:tc>
      </w:tr>
      <w:tr w:rsidR="00150C62" w14:paraId="68296824" w14:textId="77777777" w:rsidTr="00284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right w:val="nil"/>
            </w:tcBorders>
          </w:tcPr>
          <w:p w14:paraId="4D8C2292" w14:textId="77777777" w:rsidR="00150C62" w:rsidRDefault="00150C62" w:rsidP="00284D9F">
            <w:pPr>
              <w:jc w:val="center"/>
            </w:pPr>
          </w:p>
        </w:tc>
        <w:tc>
          <w:tcPr>
            <w:tcW w:w="3036" w:type="dxa"/>
            <w:tcBorders>
              <w:left w:val="nil"/>
              <w:right w:val="nil"/>
            </w:tcBorders>
          </w:tcPr>
          <w:p w14:paraId="14171269" w14:textId="77777777" w:rsidR="00150C62" w:rsidRDefault="00150C62" w:rsidP="00284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pidemiology</w:t>
            </w:r>
          </w:p>
        </w:tc>
        <w:tc>
          <w:tcPr>
            <w:tcW w:w="4672" w:type="dxa"/>
            <w:tcBorders>
              <w:left w:val="nil"/>
            </w:tcBorders>
          </w:tcPr>
          <w:p w14:paraId="5429F1AD" w14:textId="77777777" w:rsidR="00150C62" w:rsidRDefault="00150C62" w:rsidP="00284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11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escribes the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ncidence of DRFs </w:t>
            </w:r>
            <w:r w:rsidRPr="009311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d po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</w:t>
            </w:r>
            <w:r w:rsidRPr="0093117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lations most at risk.</w:t>
            </w:r>
          </w:p>
        </w:tc>
      </w:tr>
      <w:tr w:rsidR="00150C62" w14:paraId="2A431D1F" w14:textId="77777777" w:rsidTr="00284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right w:val="nil"/>
            </w:tcBorders>
          </w:tcPr>
          <w:p w14:paraId="178D154E" w14:textId="77777777" w:rsidR="00150C62" w:rsidRDefault="00150C62" w:rsidP="00284D9F">
            <w:pPr>
              <w:jc w:val="center"/>
            </w:pPr>
          </w:p>
        </w:tc>
        <w:tc>
          <w:tcPr>
            <w:tcW w:w="3036" w:type="dxa"/>
            <w:tcBorders>
              <w:left w:val="nil"/>
              <w:right w:val="nil"/>
            </w:tcBorders>
          </w:tcPr>
          <w:p w14:paraId="1A771E37" w14:textId="77777777" w:rsidR="00150C62" w:rsidRDefault="00150C62" w:rsidP="00284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gns and Symptoms</w:t>
            </w:r>
          </w:p>
        </w:tc>
        <w:tc>
          <w:tcPr>
            <w:tcW w:w="4672" w:type="dxa"/>
            <w:tcBorders>
              <w:left w:val="nil"/>
            </w:tcBorders>
          </w:tcPr>
          <w:p w14:paraId="66CEE564" w14:textId="77777777" w:rsidR="00150C62" w:rsidRDefault="00150C62" w:rsidP="00284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scribes the signs and symptoms of DRFs.</w:t>
            </w:r>
          </w:p>
        </w:tc>
      </w:tr>
      <w:tr w:rsidR="00150C62" w14:paraId="31E5F4EC" w14:textId="77777777" w:rsidTr="00284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bottom w:val="single" w:sz="4" w:space="0" w:color="auto"/>
              <w:right w:val="nil"/>
            </w:tcBorders>
          </w:tcPr>
          <w:p w14:paraId="6BC10866" w14:textId="77777777" w:rsidR="00150C62" w:rsidRDefault="00150C62" w:rsidP="00284D9F">
            <w:pPr>
              <w:jc w:val="center"/>
            </w:pPr>
          </w:p>
        </w:tc>
        <w:tc>
          <w:tcPr>
            <w:tcW w:w="3036" w:type="dxa"/>
            <w:tcBorders>
              <w:left w:val="nil"/>
              <w:bottom w:val="single" w:sz="4" w:space="0" w:color="auto"/>
              <w:right w:val="nil"/>
            </w:tcBorders>
          </w:tcPr>
          <w:p w14:paraId="676C1E99" w14:textId="77777777" w:rsidR="00150C62" w:rsidRDefault="00150C62" w:rsidP="00284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agnosis</w:t>
            </w:r>
          </w:p>
        </w:tc>
        <w:tc>
          <w:tcPr>
            <w:tcW w:w="4672" w:type="dxa"/>
            <w:tcBorders>
              <w:left w:val="nil"/>
              <w:bottom w:val="single" w:sz="4" w:space="0" w:color="auto"/>
            </w:tcBorders>
          </w:tcPr>
          <w:p w14:paraId="39DEC2DA" w14:textId="77777777" w:rsidR="00150C62" w:rsidRDefault="00150C62" w:rsidP="00284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s the steps for diagnosing DRFs including physical exam and imaging.</w:t>
            </w:r>
          </w:p>
        </w:tc>
      </w:tr>
      <w:tr w:rsidR="00150C62" w14:paraId="1E4898B4" w14:textId="77777777" w:rsidTr="00284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5DF1BF66" w14:textId="77777777" w:rsidR="00150C62" w:rsidRPr="005B0BA1" w:rsidRDefault="00150C62" w:rsidP="00284D9F">
            <w:r w:rsidRPr="005B0BA1">
              <w:t>Operative</w:t>
            </w:r>
          </w:p>
        </w:tc>
      </w:tr>
      <w:tr w:rsidR="00150C62" w14:paraId="2E3BEB46" w14:textId="77777777" w:rsidTr="00284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right w:val="nil"/>
            </w:tcBorders>
          </w:tcPr>
          <w:p w14:paraId="6216F367" w14:textId="77777777" w:rsidR="00150C62" w:rsidRDefault="00150C62" w:rsidP="00284D9F">
            <w:pPr>
              <w:jc w:val="center"/>
            </w:pPr>
          </w:p>
        </w:tc>
        <w:tc>
          <w:tcPr>
            <w:tcW w:w="3036" w:type="dxa"/>
            <w:tcBorders>
              <w:left w:val="nil"/>
              <w:right w:val="nil"/>
            </w:tcBorders>
          </w:tcPr>
          <w:p w14:paraId="2584913C" w14:textId="77777777" w:rsidR="00150C62" w:rsidRDefault="00150C62" w:rsidP="00284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erative (healthcare providers)</w:t>
            </w:r>
          </w:p>
        </w:tc>
        <w:tc>
          <w:tcPr>
            <w:tcW w:w="4672" w:type="dxa"/>
            <w:tcBorders>
              <w:left w:val="nil"/>
            </w:tcBorders>
          </w:tcPr>
          <w:p w14:paraId="69C463F7" w14:textId="77777777" w:rsidR="00150C62" w:rsidRDefault="00150C62" w:rsidP="00284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s the specific steps for surgical repair or provides an advanced discussion on any operative sub-theme such as indications and complications.</w:t>
            </w:r>
          </w:p>
        </w:tc>
      </w:tr>
      <w:tr w:rsidR="00150C62" w14:paraId="555280B3" w14:textId="77777777" w:rsidTr="00284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right w:val="nil"/>
            </w:tcBorders>
          </w:tcPr>
          <w:p w14:paraId="4BBDAF86" w14:textId="77777777" w:rsidR="00150C62" w:rsidRDefault="00150C62" w:rsidP="00284D9F">
            <w:pPr>
              <w:jc w:val="center"/>
            </w:pPr>
          </w:p>
        </w:tc>
        <w:tc>
          <w:tcPr>
            <w:tcW w:w="3036" w:type="dxa"/>
            <w:tcBorders>
              <w:left w:val="nil"/>
              <w:right w:val="nil"/>
            </w:tcBorders>
          </w:tcPr>
          <w:p w14:paraId="47039261" w14:textId="77777777" w:rsidR="00150C62" w:rsidRDefault="00150C62" w:rsidP="00284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ernal Fixation</w:t>
            </w:r>
          </w:p>
        </w:tc>
        <w:tc>
          <w:tcPr>
            <w:tcW w:w="4672" w:type="dxa"/>
            <w:tcBorders>
              <w:left w:val="nil"/>
            </w:tcBorders>
          </w:tcPr>
          <w:p w14:paraId="6F135FE3" w14:textId="77777777" w:rsidR="00150C62" w:rsidRDefault="00150C62" w:rsidP="00284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scribes external fixation as a surgical treatment for DRFs at a patient level.</w:t>
            </w:r>
          </w:p>
        </w:tc>
      </w:tr>
      <w:tr w:rsidR="00150C62" w14:paraId="67BCA0FC" w14:textId="77777777" w:rsidTr="00284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right w:val="nil"/>
            </w:tcBorders>
          </w:tcPr>
          <w:p w14:paraId="592028D2" w14:textId="77777777" w:rsidR="00150C62" w:rsidRDefault="00150C62" w:rsidP="00284D9F">
            <w:pPr>
              <w:jc w:val="center"/>
            </w:pPr>
          </w:p>
        </w:tc>
        <w:tc>
          <w:tcPr>
            <w:tcW w:w="3036" w:type="dxa"/>
            <w:tcBorders>
              <w:left w:val="nil"/>
              <w:right w:val="nil"/>
            </w:tcBorders>
          </w:tcPr>
          <w:p w14:paraId="41CAD94E" w14:textId="77777777" w:rsidR="00150C62" w:rsidRDefault="00150C62" w:rsidP="00284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losed Reduction Percutaneous Pinning (CRPP)</w:t>
            </w:r>
          </w:p>
        </w:tc>
        <w:tc>
          <w:tcPr>
            <w:tcW w:w="4672" w:type="dxa"/>
            <w:tcBorders>
              <w:left w:val="nil"/>
            </w:tcBorders>
          </w:tcPr>
          <w:p w14:paraId="1DFF5716" w14:textId="77777777" w:rsidR="00150C62" w:rsidRDefault="00150C62" w:rsidP="00284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s CRPP as a surgical treatment for DRFs at a patient level.</w:t>
            </w:r>
          </w:p>
        </w:tc>
      </w:tr>
      <w:tr w:rsidR="00150C62" w14:paraId="3F1DE3C5" w14:textId="77777777" w:rsidTr="00284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right w:val="nil"/>
            </w:tcBorders>
          </w:tcPr>
          <w:p w14:paraId="4A78D404" w14:textId="77777777" w:rsidR="00150C62" w:rsidRDefault="00150C62" w:rsidP="00284D9F">
            <w:pPr>
              <w:jc w:val="center"/>
            </w:pPr>
          </w:p>
        </w:tc>
        <w:tc>
          <w:tcPr>
            <w:tcW w:w="3036" w:type="dxa"/>
            <w:tcBorders>
              <w:left w:val="nil"/>
              <w:right w:val="nil"/>
            </w:tcBorders>
          </w:tcPr>
          <w:p w14:paraId="186A6995" w14:textId="77777777" w:rsidR="00150C62" w:rsidRDefault="00150C62" w:rsidP="00284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pen Reduction Internal Fixation (ORIF)</w:t>
            </w:r>
          </w:p>
        </w:tc>
        <w:tc>
          <w:tcPr>
            <w:tcW w:w="4672" w:type="dxa"/>
            <w:tcBorders>
              <w:left w:val="nil"/>
            </w:tcBorders>
          </w:tcPr>
          <w:p w14:paraId="45614196" w14:textId="77777777" w:rsidR="00150C62" w:rsidRDefault="00150C62" w:rsidP="00284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scribes ORIF as a surgical treatment for DRFs at a patient level</w:t>
            </w:r>
          </w:p>
        </w:tc>
      </w:tr>
      <w:tr w:rsidR="00150C62" w14:paraId="5147424E" w14:textId="77777777" w:rsidTr="00284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right w:val="nil"/>
            </w:tcBorders>
          </w:tcPr>
          <w:p w14:paraId="78B7D2F5" w14:textId="77777777" w:rsidR="00150C62" w:rsidRDefault="00150C62" w:rsidP="00284D9F">
            <w:pPr>
              <w:jc w:val="center"/>
            </w:pPr>
          </w:p>
        </w:tc>
        <w:tc>
          <w:tcPr>
            <w:tcW w:w="3036" w:type="dxa"/>
            <w:tcBorders>
              <w:left w:val="nil"/>
              <w:right w:val="nil"/>
            </w:tcBorders>
          </w:tcPr>
          <w:p w14:paraId="3F24EB67" w14:textId="77777777" w:rsidR="00150C62" w:rsidRDefault="00150C62" w:rsidP="00284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mplications of Surgery</w:t>
            </w:r>
          </w:p>
        </w:tc>
        <w:tc>
          <w:tcPr>
            <w:tcW w:w="4672" w:type="dxa"/>
            <w:tcBorders>
              <w:left w:val="nil"/>
            </w:tcBorders>
          </w:tcPr>
          <w:p w14:paraId="0667A590" w14:textId="77777777" w:rsidR="00150C62" w:rsidRDefault="00150C62" w:rsidP="00284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s potential complications of surgery such as irritation, hardware removal, tendon rupture or carpal tunnel syndrome at a patient level.</w:t>
            </w:r>
          </w:p>
        </w:tc>
      </w:tr>
      <w:tr w:rsidR="00150C62" w14:paraId="5B5DC979" w14:textId="77777777" w:rsidTr="00284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bottom w:val="single" w:sz="4" w:space="0" w:color="auto"/>
              <w:right w:val="nil"/>
            </w:tcBorders>
          </w:tcPr>
          <w:p w14:paraId="35C77EA2" w14:textId="77777777" w:rsidR="00150C62" w:rsidRDefault="00150C62" w:rsidP="00284D9F">
            <w:pPr>
              <w:jc w:val="center"/>
            </w:pPr>
          </w:p>
        </w:tc>
        <w:tc>
          <w:tcPr>
            <w:tcW w:w="3036" w:type="dxa"/>
            <w:tcBorders>
              <w:left w:val="nil"/>
              <w:bottom w:val="single" w:sz="4" w:space="0" w:color="auto"/>
              <w:right w:val="nil"/>
            </w:tcBorders>
          </w:tcPr>
          <w:p w14:paraId="4151CD97" w14:textId="77777777" w:rsidR="00150C62" w:rsidRDefault="00150C62" w:rsidP="00284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rgical Indications</w:t>
            </w:r>
          </w:p>
        </w:tc>
        <w:tc>
          <w:tcPr>
            <w:tcW w:w="4672" w:type="dxa"/>
            <w:tcBorders>
              <w:left w:val="nil"/>
              <w:bottom w:val="single" w:sz="4" w:space="0" w:color="auto"/>
            </w:tcBorders>
          </w:tcPr>
          <w:p w14:paraId="7A48F14B" w14:textId="77777777" w:rsidR="00150C62" w:rsidRDefault="00150C62" w:rsidP="00284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cusses the general indications for surgery at a patient level.</w:t>
            </w:r>
          </w:p>
        </w:tc>
      </w:tr>
      <w:tr w:rsidR="00150C62" w14:paraId="02290798" w14:textId="77777777" w:rsidTr="00284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38071122" w14:textId="77777777" w:rsidR="00150C62" w:rsidRPr="005B0BA1" w:rsidRDefault="00150C62" w:rsidP="00284D9F">
            <w:proofErr w:type="gramStart"/>
            <w:r w:rsidRPr="005B0BA1">
              <w:t>Non Operative</w:t>
            </w:r>
            <w:proofErr w:type="gramEnd"/>
          </w:p>
        </w:tc>
      </w:tr>
      <w:tr w:rsidR="00150C62" w14:paraId="619A13F8" w14:textId="77777777" w:rsidTr="00284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right w:val="nil"/>
            </w:tcBorders>
          </w:tcPr>
          <w:p w14:paraId="7B14F535" w14:textId="77777777" w:rsidR="00150C62" w:rsidRDefault="00150C62" w:rsidP="00284D9F">
            <w:pPr>
              <w:jc w:val="center"/>
            </w:pPr>
          </w:p>
        </w:tc>
        <w:tc>
          <w:tcPr>
            <w:tcW w:w="3036" w:type="dxa"/>
            <w:tcBorders>
              <w:left w:val="nil"/>
              <w:right w:val="nil"/>
            </w:tcBorders>
          </w:tcPr>
          <w:p w14:paraId="6E0FEBCA" w14:textId="77777777" w:rsidR="00150C62" w:rsidRDefault="00150C62" w:rsidP="00284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osed Reduction + Cast</w:t>
            </w:r>
          </w:p>
        </w:tc>
        <w:tc>
          <w:tcPr>
            <w:tcW w:w="4672" w:type="dxa"/>
            <w:tcBorders>
              <w:left w:val="nil"/>
            </w:tcBorders>
          </w:tcPr>
          <w:p w14:paraId="73D5869C" w14:textId="77777777" w:rsidR="00150C62" w:rsidRDefault="00150C62" w:rsidP="00284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scribes non-operative (closed reduction + cast) management, usually explained as the most common treatment option for DRFs.</w:t>
            </w:r>
          </w:p>
        </w:tc>
      </w:tr>
      <w:tr w:rsidR="00150C62" w14:paraId="5D1C18F1" w14:textId="77777777" w:rsidTr="00284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right w:val="nil"/>
            </w:tcBorders>
          </w:tcPr>
          <w:p w14:paraId="6EFCF053" w14:textId="77777777" w:rsidR="00150C62" w:rsidRDefault="00150C62" w:rsidP="00284D9F">
            <w:pPr>
              <w:jc w:val="center"/>
            </w:pPr>
          </w:p>
        </w:tc>
        <w:tc>
          <w:tcPr>
            <w:tcW w:w="3036" w:type="dxa"/>
            <w:tcBorders>
              <w:left w:val="nil"/>
              <w:right w:val="nil"/>
            </w:tcBorders>
          </w:tcPr>
          <w:p w14:paraId="789C9B2E" w14:textId="77777777" w:rsidR="00150C62" w:rsidRDefault="00150C62" w:rsidP="00284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-operative indications</w:t>
            </w:r>
          </w:p>
        </w:tc>
        <w:tc>
          <w:tcPr>
            <w:tcW w:w="4672" w:type="dxa"/>
            <w:tcBorders>
              <w:left w:val="nil"/>
            </w:tcBorders>
          </w:tcPr>
          <w:p w14:paraId="2AFA3DA8" w14:textId="77777777" w:rsidR="00150C62" w:rsidRDefault="00150C62" w:rsidP="00284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s the general indications for non-operative management</w:t>
            </w:r>
          </w:p>
        </w:tc>
      </w:tr>
      <w:tr w:rsidR="00150C62" w14:paraId="62B8ADD8" w14:textId="77777777" w:rsidTr="00284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right w:val="nil"/>
            </w:tcBorders>
          </w:tcPr>
          <w:p w14:paraId="19F5B743" w14:textId="77777777" w:rsidR="00150C62" w:rsidRDefault="00150C62" w:rsidP="00284D9F">
            <w:pPr>
              <w:jc w:val="center"/>
            </w:pPr>
          </w:p>
        </w:tc>
        <w:tc>
          <w:tcPr>
            <w:tcW w:w="3036" w:type="dxa"/>
            <w:tcBorders>
              <w:left w:val="nil"/>
              <w:right w:val="nil"/>
            </w:tcBorders>
          </w:tcPr>
          <w:p w14:paraId="0284336D" w14:textId="77777777" w:rsidR="00150C62" w:rsidRDefault="00150C62" w:rsidP="00284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lications (</w:t>
            </w:r>
            <w:proofErr w:type="gramStart"/>
            <w:r>
              <w:t>Non-operative</w:t>
            </w:r>
            <w:proofErr w:type="gramEnd"/>
            <w:r>
              <w:t>)</w:t>
            </w:r>
          </w:p>
        </w:tc>
        <w:tc>
          <w:tcPr>
            <w:tcW w:w="4672" w:type="dxa"/>
            <w:tcBorders>
              <w:left w:val="nil"/>
            </w:tcBorders>
          </w:tcPr>
          <w:p w14:paraId="24B584E9" w14:textId="77777777" w:rsidR="00150C62" w:rsidRDefault="00150C62" w:rsidP="00284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scribes the complications of non-operative management such as malunion.</w:t>
            </w:r>
          </w:p>
        </w:tc>
      </w:tr>
      <w:tr w:rsidR="00150C62" w14:paraId="402987C9" w14:textId="77777777" w:rsidTr="00284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bottom w:val="single" w:sz="4" w:space="0" w:color="auto"/>
              <w:right w:val="nil"/>
            </w:tcBorders>
          </w:tcPr>
          <w:p w14:paraId="61F22816" w14:textId="77777777" w:rsidR="00150C62" w:rsidRDefault="00150C62" w:rsidP="00284D9F">
            <w:pPr>
              <w:jc w:val="center"/>
            </w:pPr>
          </w:p>
        </w:tc>
        <w:tc>
          <w:tcPr>
            <w:tcW w:w="3036" w:type="dxa"/>
            <w:tcBorders>
              <w:left w:val="nil"/>
              <w:bottom w:val="single" w:sz="4" w:space="0" w:color="auto"/>
              <w:right w:val="nil"/>
            </w:tcBorders>
          </w:tcPr>
          <w:p w14:paraId="21F8AE0F" w14:textId="77777777" w:rsidR="00150C62" w:rsidRDefault="00150C62" w:rsidP="00284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st Application/ Removal</w:t>
            </w:r>
          </w:p>
        </w:tc>
        <w:tc>
          <w:tcPr>
            <w:tcW w:w="4672" w:type="dxa"/>
            <w:tcBorders>
              <w:left w:val="nil"/>
              <w:bottom w:val="single" w:sz="4" w:space="0" w:color="auto"/>
            </w:tcBorders>
          </w:tcPr>
          <w:p w14:paraId="5C3A35A9" w14:textId="77777777" w:rsidR="00150C62" w:rsidRDefault="00150C62" w:rsidP="00284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monstrates the process of cast application and/or removal.</w:t>
            </w:r>
          </w:p>
        </w:tc>
      </w:tr>
      <w:tr w:rsidR="00150C62" w14:paraId="1B4D72B4" w14:textId="77777777" w:rsidTr="00284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144AF95F" w14:textId="77777777" w:rsidR="00150C62" w:rsidRPr="005B0BA1" w:rsidRDefault="00150C62" w:rsidP="00284D9F">
            <w:r w:rsidRPr="005B0BA1">
              <w:t>Recovery</w:t>
            </w:r>
          </w:p>
        </w:tc>
      </w:tr>
      <w:tr w:rsidR="00150C62" w14:paraId="213F80C7" w14:textId="77777777" w:rsidTr="00284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right w:val="nil"/>
            </w:tcBorders>
          </w:tcPr>
          <w:p w14:paraId="053617EB" w14:textId="77777777" w:rsidR="00150C62" w:rsidRDefault="00150C62" w:rsidP="00284D9F">
            <w:pPr>
              <w:jc w:val="center"/>
            </w:pPr>
          </w:p>
        </w:tc>
        <w:tc>
          <w:tcPr>
            <w:tcW w:w="3036" w:type="dxa"/>
            <w:tcBorders>
              <w:left w:val="nil"/>
              <w:right w:val="nil"/>
            </w:tcBorders>
          </w:tcPr>
          <w:p w14:paraId="07405283" w14:textId="77777777" w:rsidR="00150C62" w:rsidRDefault="00150C62" w:rsidP="00284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hysiotherapy</w:t>
            </w:r>
          </w:p>
        </w:tc>
        <w:tc>
          <w:tcPr>
            <w:tcW w:w="4672" w:type="dxa"/>
            <w:tcBorders>
              <w:left w:val="nil"/>
            </w:tcBorders>
          </w:tcPr>
          <w:p w14:paraId="49AA31A6" w14:textId="77777777" w:rsidR="00150C62" w:rsidRDefault="00150C62" w:rsidP="00284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s the role of physiotherapy in recovery from DRFs.</w:t>
            </w:r>
          </w:p>
        </w:tc>
      </w:tr>
      <w:tr w:rsidR="00150C62" w14:paraId="104A048B" w14:textId="77777777" w:rsidTr="00284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right w:val="nil"/>
            </w:tcBorders>
          </w:tcPr>
          <w:p w14:paraId="1C3C131C" w14:textId="77777777" w:rsidR="00150C62" w:rsidRDefault="00150C62" w:rsidP="00284D9F">
            <w:pPr>
              <w:jc w:val="center"/>
            </w:pPr>
          </w:p>
        </w:tc>
        <w:tc>
          <w:tcPr>
            <w:tcW w:w="3036" w:type="dxa"/>
            <w:tcBorders>
              <w:left w:val="nil"/>
              <w:right w:val="nil"/>
            </w:tcBorders>
          </w:tcPr>
          <w:p w14:paraId="47B5D138" w14:textId="77777777" w:rsidR="00150C62" w:rsidRDefault="00150C62" w:rsidP="00284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race</w:t>
            </w:r>
          </w:p>
        </w:tc>
        <w:tc>
          <w:tcPr>
            <w:tcW w:w="4672" w:type="dxa"/>
            <w:tcBorders>
              <w:left w:val="nil"/>
            </w:tcBorders>
          </w:tcPr>
          <w:p w14:paraId="25282617" w14:textId="77777777" w:rsidR="00150C62" w:rsidRDefault="00150C62" w:rsidP="00284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scribes the use of a brace for support after removal of the cast.</w:t>
            </w:r>
          </w:p>
        </w:tc>
      </w:tr>
      <w:tr w:rsidR="00150C62" w14:paraId="510AC4E1" w14:textId="77777777" w:rsidTr="00284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right w:val="nil"/>
            </w:tcBorders>
          </w:tcPr>
          <w:p w14:paraId="029D0737" w14:textId="77777777" w:rsidR="00150C62" w:rsidRDefault="00150C62" w:rsidP="00284D9F">
            <w:pPr>
              <w:jc w:val="center"/>
            </w:pPr>
          </w:p>
        </w:tc>
        <w:tc>
          <w:tcPr>
            <w:tcW w:w="3036" w:type="dxa"/>
            <w:tcBorders>
              <w:left w:val="nil"/>
              <w:right w:val="nil"/>
            </w:tcBorders>
          </w:tcPr>
          <w:p w14:paraId="5D2A7DBB" w14:textId="77777777" w:rsidR="00150C62" w:rsidRDefault="00150C62" w:rsidP="00284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ctivities while in Cast</w:t>
            </w:r>
          </w:p>
        </w:tc>
        <w:tc>
          <w:tcPr>
            <w:tcW w:w="4672" w:type="dxa"/>
            <w:tcBorders>
              <w:left w:val="nil"/>
            </w:tcBorders>
          </w:tcPr>
          <w:p w14:paraId="422643FB" w14:textId="77777777" w:rsidR="00150C62" w:rsidRDefault="00150C62" w:rsidP="00284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courages patients to continue participating in their daily activities and to use their injured hand as tolerated to help reduce stiffness.</w:t>
            </w:r>
          </w:p>
        </w:tc>
      </w:tr>
      <w:tr w:rsidR="00150C62" w14:paraId="4E244894" w14:textId="77777777" w:rsidTr="00284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right w:val="nil"/>
            </w:tcBorders>
          </w:tcPr>
          <w:p w14:paraId="252FDDA2" w14:textId="77777777" w:rsidR="00150C62" w:rsidRDefault="00150C62" w:rsidP="00284D9F">
            <w:pPr>
              <w:jc w:val="center"/>
            </w:pPr>
          </w:p>
        </w:tc>
        <w:tc>
          <w:tcPr>
            <w:tcW w:w="3036" w:type="dxa"/>
            <w:tcBorders>
              <w:left w:val="nil"/>
              <w:right w:val="nil"/>
            </w:tcBorders>
          </w:tcPr>
          <w:p w14:paraId="385646ED" w14:textId="77777777" w:rsidR="00150C62" w:rsidRDefault="00150C62" w:rsidP="00284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naging Swelling</w:t>
            </w:r>
          </w:p>
        </w:tc>
        <w:tc>
          <w:tcPr>
            <w:tcW w:w="4672" w:type="dxa"/>
            <w:tcBorders>
              <w:left w:val="nil"/>
            </w:tcBorders>
          </w:tcPr>
          <w:p w14:paraId="60EBB8FA" w14:textId="77777777" w:rsidR="00150C62" w:rsidRDefault="00150C62" w:rsidP="00284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vides exercises specifically to reduce swelling including arm positioning (e.g. elevating arm above heart), massage and finger movements.</w:t>
            </w:r>
          </w:p>
        </w:tc>
      </w:tr>
      <w:tr w:rsidR="00150C62" w14:paraId="417BE2DD" w14:textId="77777777" w:rsidTr="00284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right w:val="nil"/>
            </w:tcBorders>
          </w:tcPr>
          <w:p w14:paraId="610135F9" w14:textId="77777777" w:rsidR="00150C62" w:rsidRDefault="00150C62" w:rsidP="00284D9F">
            <w:pPr>
              <w:jc w:val="center"/>
            </w:pPr>
          </w:p>
        </w:tc>
        <w:tc>
          <w:tcPr>
            <w:tcW w:w="3036" w:type="dxa"/>
            <w:tcBorders>
              <w:left w:val="nil"/>
              <w:right w:val="nil"/>
            </w:tcBorders>
          </w:tcPr>
          <w:p w14:paraId="068073FE" w14:textId="77777777" w:rsidR="00150C62" w:rsidRDefault="00150C62" w:rsidP="00284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ome Exercises</w:t>
            </w:r>
          </w:p>
        </w:tc>
        <w:tc>
          <w:tcPr>
            <w:tcW w:w="4672" w:type="dxa"/>
            <w:tcBorders>
              <w:left w:val="nil"/>
            </w:tcBorders>
          </w:tcPr>
          <w:p w14:paraId="08EE8548" w14:textId="77777777" w:rsidR="00150C62" w:rsidRDefault="00150C62" w:rsidP="00284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plains home exercises as essential in the recovery process to regain strength and range of movement, usually demonstrating specific exercises for patients.</w:t>
            </w:r>
          </w:p>
        </w:tc>
      </w:tr>
      <w:tr w:rsidR="00150C62" w14:paraId="396E5496" w14:textId="77777777" w:rsidTr="00284D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right w:val="nil"/>
            </w:tcBorders>
          </w:tcPr>
          <w:p w14:paraId="48BB0B9B" w14:textId="77777777" w:rsidR="00150C62" w:rsidRDefault="00150C62" w:rsidP="00284D9F">
            <w:pPr>
              <w:jc w:val="center"/>
            </w:pPr>
          </w:p>
        </w:tc>
        <w:tc>
          <w:tcPr>
            <w:tcW w:w="3036" w:type="dxa"/>
            <w:tcBorders>
              <w:left w:val="nil"/>
              <w:right w:val="nil"/>
            </w:tcBorders>
          </w:tcPr>
          <w:p w14:paraId="4AB9128C" w14:textId="77777777" w:rsidR="00150C62" w:rsidRDefault="00150C62" w:rsidP="00284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st sizing</w:t>
            </w:r>
          </w:p>
        </w:tc>
        <w:tc>
          <w:tcPr>
            <w:tcW w:w="4672" w:type="dxa"/>
            <w:tcBorders>
              <w:left w:val="nil"/>
            </w:tcBorders>
          </w:tcPr>
          <w:p w14:paraId="39096B83" w14:textId="77777777" w:rsidR="00150C62" w:rsidRDefault="00150C62" w:rsidP="00284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cusses the importance of correct cast sizing and to contact the healthcare provider if cast is incorrectly sized.</w:t>
            </w:r>
          </w:p>
        </w:tc>
      </w:tr>
      <w:tr w:rsidR="00150C62" w14:paraId="398CC5B9" w14:textId="77777777" w:rsidTr="00284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bottom w:val="single" w:sz="4" w:space="0" w:color="auto"/>
              <w:right w:val="nil"/>
            </w:tcBorders>
          </w:tcPr>
          <w:p w14:paraId="58AFC9B8" w14:textId="77777777" w:rsidR="00150C62" w:rsidRDefault="00150C62" w:rsidP="00284D9F">
            <w:pPr>
              <w:jc w:val="center"/>
            </w:pPr>
          </w:p>
        </w:tc>
        <w:tc>
          <w:tcPr>
            <w:tcW w:w="3036" w:type="dxa"/>
            <w:tcBorders>
              <w:left w:val="nil"/>
              <w:bottom w:val="single" w:sz="4" w:space="0" w:color="auto"/>
              <w:right w:val="nil"/>
            </w:tcBorders>
          </w:tcPr>
          <w:p w14:paraId="6ADA7FC4" w14:textId="77777777" w:rsidR="00150C62" w:rsidRDefault="00150C62" w:rsidP="00284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gnosis</w:t>
            </w:r>
          </w:p>
        </w:tc>
        <w:tc>
          <w:tcPr>
            <w:tcW w:w="4672" w:type="dxa"/>
            <w:tcBorders>
              <w:left w:val="nil"/>
              <w:bottom w:val="single" w:sz="4" w:space="0" w:color="auto"/>
            </w:tcBorders>
          </w:tcPr>
          <w:p w14:paraId="5B647FEE" w14:textId="77777777" w:rsidR="00150C62" w:rsidRDefault="00150C62" w:rsidP="00284D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cusses the likelihood of returning to full range of movement and strength and/or the length of time for recovery.</w:t>
            </w:r>
          </w:p>
        </w:tc>
      </w:tr>
    </w:tbl>
    <w:p w14:paraId="688A1223" w14:textId="77777777" w:rsidR="00150C62" w:rsidRDefault="00150C62" w:rsidP="00150C62">
      <w:pPr>
        <w:jc w:val="center"/>
      </w:pPr>
    </w:p>
    <w:p w14:paraId="727845E1" w14:textId="77777777" w:rsidR="005E758B" w:rsidRDefault="005E758B"/>
    <w:sectPr w:rsidR="005E758B" w:rsidSect="00FA048A">
      <w:headerReference w:type="default" r:id="rId6"/>
      <w:headerReference w:type="first" r:id="rId7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0B920B" w14:textId="77777777" w:rsidR="00FA048A" w:rsidRDefault="00FA048A">
      <w:r>
        <w:separator/>
      </w:r>
    </w:p>
  </w:endnote>
  <w:endnote w:type="continuationSeparator" w:id="0">
    <w:p w14:paraId="78AEB6F4" w14:textId="77777777" w:rsidR="00FA048A" w:rsidRDefault="00FA04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CCE96" w14:textId="77777777" w:rsidR="00FA048A" w:rsidRDefault="00FA048A">
      <w:r>
        <w:separator/>
      </w:r>
    </w:p>
  </w:footnote>
  <w:footnote w:type="continuationSeparator" w:id="0">
    <w:p w14:paraId="6FE95543" w14:textId="77777777" w:rsidR="00FA048A" w:rsidRDefault="00FA04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E6B0F1" w14:textId="77777777" w:rsidR="008B49FC" w:rsidRDefault="00000000">
    <w:pPr>
      <w:pStyle w:val="Header"/>
    </w:pPr>
    <w:r>
      <w:t>YOUTUBE DISTAL RADIUS FRACTURE TREATMENT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AE6F5F" w14:textId="77777777" w:rsidR="008B49FC" w:rsidRDefault="00000000">
    <w:pPr>
      <w:pStyle w:val="Header"/>
    </w:pPr>
    <w:r>
      <w:t>Running Head: YOUTUBE DISTAL RADIUS FRACTURE TREAT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C62"/>
    <w:rsid w:val="00150C62"/>
    <w:rsid w:val="005E758B"/>
    <w:rsid w:val="008246D3"/>
    <w:rsid w:val="008B49FC"/>
    <w:rsid w:val="009D6087"/>
    <w:rsid w:val="00B819C4"/>
    <w:rsid w:val="00E711AC"/>
    <w:rsid w:val="00EC0BEC"/>
    <w:rsid w:val="00EC7F75"/>
    <w:rsid w:val="00FA0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63AA97"/>
  <w15:chartTrackingRefBased/>
  <w15:docId w15:val="{3817BDF7-1205-B944-8DAD-45CFCC398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C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150C6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50C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0C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3</Words>
  <Characters>2299</Characters>
  <Application>Microsoft Office Word</Application>
  <DocSecurity>0</DocSecurity>
  <Lines>19</Lines>
  <Paragraphs>5</Paragraphs>
  <ScaleCrop>false</ScaleCrop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hai7@student.ubc.ca</dc:creator>
  <cp:keywords/>
  <dc:description/>
  <cp:lastModifiedBy>bchai7@student.ubc.ca</cp:lastModifiedBy>
  <cp:revision>2</cp:revision>
  <dcterms:created xsi:type="dcterms:W3CDTF">2024-03-20T13:53:00Z</dcterms:created>
  <dcterms:modified xsi:type="dcterms:W3CDTF">2024-03-20T13:53:00Z</dcterms:modified>
</cp:coreProperties>
</file>